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PKA gene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KACB 1420610_at</w:t>
        <w:tab/>
        <w:t>Prkacb</w:t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0.0 </w:t>
        <w:tab/>
        <w:t>0.805 (0.406 to 1.594)</w:t>
        <w:tab/>
        <w:tab/>
        <w:t>0.80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3.0 </w:t>
        <w:tab/>
        <w:t>0.994 (0.876 to 1.126)</w:t>
        <w:tab/>
        <w:tab/>
        <w:t>0.96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6.0 </w:t>
        <w:tab/>
        <w:t>1.133 (0.725 to 1.771)</w:t>
        <w:tab/>
        <w:tab/>
        <w:t>0.82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24.0 </w:t>
        <w:tab/>
        <w:t>1.835 (1.643 to 2.049)</w:t>
        <w:tab/>
        <w:tab/>
        <w:t>0.11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48.0 </w:t>
        <w:tab/>
        <w:t>2.117 (1.604 to 2.795)</w:t>
        <w:tab/>
        <w:tab/>
        <w:t>0.22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72.0 </w:t>
        <w:tab/>
        <w:t>2.606 (2.124 to 3.197)</w:t>
        <w:tab/>
        <w:tab/>
        <w:t>0.134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120.0 </w:t>
        <w:tab/>
        <w:t>2.976 (2.966 to 2.987)</w:t>
        <w:tab/>
        <w:tab/>
        <w:t>0.00208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 xml:space="preserve">Time 168.0 </w:t>
        <w:tab/>
        <w:t>3.719 (3.483 to 3.972)</w:t>
        <w:tab/>
        <w:tab/>
        <w:t>0.0318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KAR1A  1425550_a_at</w:t>
        <w:tab/>
        <w:t>Prkar1a</w:t>
        <w:tab/>
        <w:t xml:space="preserve">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0.0 </w:t>
        <w:tab/>
        <w:t>1 (0.999 to 1.001)</w:t>
        <w:tab/>
        <w:tab/>
        <w:t>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3.0 </w:t>
        <w:tab/>
        <w:t>1.304 (1.28 to 1.329)</w:t>
        <w:tab/>
        <w:tab/>
        <w:t>0.045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6.0 </w:t>
        <w:tab/>
        <w:t>1.194 (1.11 to 1.285)</w:t>
        <w:tab/>
        <w:tab/>
        <w:t>0.249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24.0 </w:t>
        <w:tab/>
        <w:t>2.285 (2.196 to 2.377)</w:t>
        <w:tab/>
        <w:tab/>
        <w:t>0.030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48.0 </w:t>
        <w:tab/>
        <w:t>1.773 (1.568 to 2.005)</w:t>
        <w:tab/>
        <w:tab/>
        <w:t>0.13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72.0 </w:t>
        <w:tab/>
        <w:t>1.775 (1.614 to 1.952)</w:t>
        <w:tab/>
        <w:tab/>
        <w:t>0.10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120.0 </w:t>
        <w:tab/>
        <w:t>1.12 (1.108 to 1.132)</w:t>
        <w:tab/>
        <w:tab/>
        <w:t>0.0597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168.0 </w:t>
        <w:tab/>
        <w:t>1.178 (1.166 to 1.19)</w:t>
        <w:tab/>
        <w:tab/>
        <w:t>0.0392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KAR1B  1416754_at</w:t>
        <w:tab/>
        <w:t>Prkar1b</w:t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0.0 </w:t>
        <w:tab/>
        <w:t>0.735 (0.322 to 1.678)</w:t>
        <w:tab/>
        <w:tab/>
        <w:t>0.773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3.0 </w:t>
        <w:tab/>
        <w:t>1.06 (0.901 to 1.248)</w:t>
        <w:tab/>
        <w:tab/>
        <w:t>0.7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6.0 </w:t>
        <w:tab/>
        <w:t>1.147 (0.959 to 1.372)</w:t>
        <w:tab/>
        <w:tab/>
        <w:t>0.584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24.0 </w:t>
        <w:tab/>
        <w:t>2.927 (2.768 to 3.095)</w:t>
        <w:tab/>
        <w:tab/>
        <w:t>0.033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1.348 (1.28 to 1.419)</w:t>
        <w:tab/>
        <w:tab/>
        <w:t>0.10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72.0 </w:t>
        <w:tab/>
        <w:t>0.972 (0.682 to 1.386)</w:t>
        <w:tab/>
        <w:tab/>
        <w:t>0.94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120.0 </w:t>
        <w:tab/>
        <w:t>0.895 (0.695 to 1.153)</w:t>
        <w:tab/>
        <w:tab/>
        <w:t>0.73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168.0 </w:t>
        <w:tab/>
        <w:t>1.236 (0.855 to 1.789)</w:t>
        <w:tab/>
        <w:tab/>
        <w:t>0.66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KAR2B  1438664_at</w:t>
        <w:tab/>
        <w:t>Prkar2b</w:t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0.0 </w:t>
        <w:tab/>
        <w:t>0.989 (0.855 to 1.145)</w:t>
        <w:tab/>
        <w:tab/>
        <w:t>0.95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3.0 </w:t>
        <w:tab/>
        <w:t>0.715 (0.693 to 0.738)</w:t>
        <w:tab/>
        <w:tab/>
        <w:t>0.060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6.0 </w:t>
        <w:tab/>
        <w:t>0.772 (0.555 to 1.075)</w:t>
        <w:tab/>
        <w:tab/>
        <w:t>0.578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24.0 </w:t>
        <w:tab/>
        <w:t>0.292 (0.268 to 0.318)</w:t>
        <w:tab/>
        <w:tab/>
        <w:t>0.043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48.0 </w:t>
        <w:tab/>
        <w:t>0.616 (0.563 to 0.674)</w:t>
        <w:tab/>
        <w:tab/>
        <w:t>0.11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72.0 </w:t>
        <w:tab/>
        <w:t>0.545 (0.371 to 0.8)</w:t>
        <w:tab/>
        <w:tab/>
        <w:t>0.35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120.0 </w:t>
        <w:tab/>
        <w:t>1.138 (0.972 to 1.332)</w:t>
        <w:tab/>
        <w:tab/>
        <w:t>0.56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Time 168.0 </w:t>
        <w:tab/>
        <w:t>0.717 (0.654 to 0.785)</w:t>
        <w:tab/>
        <w:tab/>
        <w:t>0.17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Hippo Pathway Gene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lc29a2 1448257_at</w:t>
        <w:tab/>
        <w:t>Slc29a2</w:t>
        <w:tab/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1 (0.991 to 1.009)</w:t>
        <w:tab/>
        <w:tab/>
        <w:t>0.99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2.177 (1.94 to 2.443)</w:t>
        <w:tab/>
        <w:tab/>
        <w:t>0.093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6.0 </w:t>
        <w:tab/>
        <w:t>1.725 (1.058 to 2.812)</w:t>
        <w:tab/>
        <w:tab/>
        <w:t>0.465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24.0 </w:t>
        <w:tab/>
        <w:t>3.425 (2.523 to 4.651)</w:t>
        <w:tab/>
        <w:tab/>
        <w:t>0.155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48.0 </w:t>
        <w:tab/>
        <w:t>1.906 (1.818 to 1.999)</w:t>
        <w:tab/>
        <w:tab/>
        <w:t>0.0466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72.0 </w:t>
        <w:tab/>
        <w:t>3.159 (2.93 to 3.406)</w:t>
        <w:tab/>
        <w:tab/>
        <w:t>0.0416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20.0 </w:t>
        <w:tab/>
        <w:t>1.841 (1.735 to 1.953)</w:t>
        <w:tab/>
        <w:tab/>
        <w:t>0.061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1.912 (1.3 to 2.81)</w:t>
        <w:tab/>
        <w:tab/>
        <w:t>0.34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Mertk  1422869_at</w:t>
        <w:tab/>
        <w:t>Mertk</w:t>
        <w:tab/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0.976 (0.784 to 1.216)</w:t>
        <w:tab/>
        <w:tab/>
        <w:t>0.93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0.816 (0.563 to 1.185)</w:t>
        <w:tab/>
        <w:tab/>
        <w:t>0.682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6.0 </w:t>
        <w:tab/>
        <w:t>0.695 (0.681 to 0.71)</w:t>
        <w:tab/>
        <w:tab/>
        <w:t>0.0365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24.0 </w:t>
        <w:tab/>
        <w:t>0.571 (0.502 to 0.65)</w:t>
        <w:tab/>
        <w:tab/>
        <w:t>0.144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0.964 (0.763 to 1.219)</w:t>
        <w:tab/>
        <w:tab/>
        <w:t>0.902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72.0 </w:t>
        <w:tab/>
        <w:t>1.931 (1.93 to 1.933)</w:t>
        <w:tab/>
        <w:tab/>
        <w:t>0.000697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120.0 </w:t>
        <w:tab/>
        <w:t>1.19 (1.179 to 1.2)</w:t>
        <w:tab/>
        <w:tab/>
        <w:t>0.032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1 (0.854 to 1.17)</w:t>
        <w:tab/>
        <w:tab/>
        <w:t>0.99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st2  1418513_at</w:t>
        <w:tab/>
        <w:t>Stk3</w:t>
        <w:tab/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0.989 (0.854 to 1.146)</w:t>
        <w:tab/>
        <w:tab/>
        <w:t>0.953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0.903 (0.785 to 1.039)</w:t>
        <w:tab/>
        <w:tab/>
        <w:t>0.599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6.0 </w:t>
        <w:tab/>
        <w:t>0.907 (0.756 to 1.088)</w:t>
        <w:tab/>
        <w:tab/>
        <w:t>0.68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24.0 </w:t>
        <w:tab/>
        <w:t>2.032 (1.881 to 2.195)</w:t>
        <w:tab/>
        <w:tab/>
        <w:t>0.069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1.512 (1.463 to 1.563)</w:t>
        <w:tab/>
        <w:tab/>
        <w:t>0.0504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72.0 </w:t>
        <w:tab/>
        <w:t>1.762 (1.685 to 1.843)</w:t>
        <w:tab/>
        <w:tab/>
        <w:t>0.0502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20.0 </w:t>
        <w:tab/>
        <w:t>1.657 (1.485 to 1.848)</w:t>
        <w:tab/>
        <w:tab/>
        <w:t>0.136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1.55 (1.346 to 1.783)</w:t>
        <w:tab/>
        <w:tab/>
        <w:t>0.19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ats1   1427679_at</w:t>
        <w:tab/>
        <w:t>Lats1</w:t>
        <w:tab/>
        <w:tab/>
        <w:t>---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1 (0.972 to 1.028)</w:t>
        <w:tab/>
        <w:tab/>
        <w:t>0.99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1.496 (1.223 to 1.83)</w:t>
        <w:tab/>
        <w:tab/>
        <w:t>0.295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6.0 </w:t>
        <w:tab/>
        <w:t>1.36 (0.935 to 1.98)</w:t>
        <w:tab/>
        <w:tab/>
        <w:t>0.563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24.0 </w:t>
        <w:tab/>
        <w:t>1.739 (1.183 to 2.558)</w:t>
        <w:tab/>
        <w:tab/>
        <w:t>0.388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2.459 (2.077 to 2.912)</w:t>
        <w:tab/>
        <w:tab/>
        <w:t>0.118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72.0 </w:t>
        <w:tab/>
        <w:t>1.677 (1.596 to 1.763)</w:t>
        <w:tab/>
        <w:tab/>
        <w:t>0.0612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120.0 </w:t>
        <w:tab/>
        <w:t>2.63 (2.606 to 2.654)</w:t>
        <w:tab/>
        <w:tab/>
        <w:t>0.00599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2.077 (1.522 to 2.835)</w:t>
        <w:tab/>
        <w:tab/>
        <w:t>0.25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ats2  1419679_at</w:t>
        <w:tab/>
        <w:t>Lats2</w:t>
        <w:tab/>
        <w:tab/>
        <w:t>---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0.988 (0.845 to 1.155)</w:t>
        <w:tab/>
        <w:tab/>
        <w:t>0.95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1.092 (0.974 to 1.225)</w:t>
        <w:tab/>
        <w:tab/>
        <w:t>0.582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6.0 </w:t>
        <w:tab/>
        <w:t>1.291 (0.895 to 1.864)</w:t>
        <w:tab/>
        <w:tab/>
        <w:t>.613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24.0 </w:t>
        <w:tab/>
        <w:t>15.55 (14.25 to 16.96)</w:t>
        <w:tab/>
        <w:tab/>
        <w:t>0.0202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4.431 (2.787 to 7.043)</w:t>
        <w:tab/>
        <w:tab/>
        <w:t>0.192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72.0 </w:t>
        <w:tab/>
        <w:t>1.851 (1.241 to 2.76)</w:t>
        <w:tab/>
        <w:tab/>
        <w:t>0.366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120.0 </w:t>
        <w:tab/>
        <w:t>15.33 (14.49 to 16.21)</w:t>
        <w:tab/>
        <w:tab/>
        <w:t>0.013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6.55 (3.458 to 12.4)</w:t>
        <w:tab/>
        <w:tab/>
        <w:t>0.20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Yap  1416487_a_at</w:t>
        <w:tab/>
        <w:t>Yap</w:t>
        <w:tab/>
        <w:tab/>
        <w:t>---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0.996 (0.906 to 1.094)</w:t>
        <w:tab/>
        <w:tab/>
        <w:t>0.9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1.785 (1.461 to 2.182)</w:t>
        <w:tab/>
        <w:tab/>
        <w:t>0.212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6.0 </w:t>
        <w:tab/>
        <w:t>1.576 (1.546 to 1.607)</w:t>
        <w:tab/>
        <w:tab/>
        <w:t>0.0272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24.0 </w:t>
        <w:tab/>
        <w:t>2.589 (2.444 to 2.744)</w:t>
        <w:tab/>
        <w:tab/>
        <w:t>0.038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1.71 (1.541 to 1.898)</w:t>
        <w:tab/>
        <w:tab/>
        <w:t>0.122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72.0 </w:t>
        <w:tab/>
        <w:t>0.96 (0.89 to 1.035)</w:t>
        <w:tab/>
        <w:tab/>
        <w:t>0.683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20.0 </w:t>
        <w:tab/>
        <w:t>0.979 (0.907 to 1.057)</w:t>
        <w:tab/>
        <w:tab/>
        <w:t>0.825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0.863 (0.843 to 0.884)</w:t>
        <w:tab/>
        <w:tab/>
        <w:t>0.10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ead4  1426337_a_at</w:t>
        <w:tab/>
        <w:t>Tead4</w:t>
        <w:tab/>
        <w:tab/>
        <w:t xml:space="preserve">--- 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0.0 </w:t>
        <w:tab/>
        <w:t>0.966 (0.742 to 1.258)</w:t>
        <w:tab/>
        <w:tab/>
        <w:t>0.917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3.0 </w:t>
        <w:tab/>
        <w:t>0.851 (0.424 to 1.707)</w:t>
        <w:tab/>
        <w:tab/>
        <w:t>0.855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 xml:space="preserve">Time 6.0 </w:t>
        <w:tab/>
        <w:t>2.191 (2.149 to 2.234)</w:t>
        <w:tab/>
        <w:tab/>
        <w:t>0.0158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24.0 </w:t>
        <w:tab/>
        <w:t>3.488 (3.143 to 3.872)</w:t>
        <w:tab/>
        <w:tab/>
        <w:t>0.053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48.0 </w:t>
        <w:tab/>
        <w:t>0.807 (0.379 to 1.72)</w:t>
        <w:tab/>
        <w:tab/>
        <w:t>0.824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72.0 </w:t>
        <w:tab/>
        <w:t>0.598 (0.361 to 0.991)</w:t>
        <w:tab/>
        <w:tab/>
        <w:t>0.494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20.0 </w:t>
        <w:tab/>
        <w:t>0.786 (0.414 to 1.491)</w:t>
        <w:tab/>
        <w:tab/>
        <w:t>0.771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Time 168.0 </w:t>
        <w:tab/>
        <w:t>0.379 (0.346 to 0.415)</w:t>
        <w:tab/>
        <w:tab/>
        <w:t>0.059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Fat4 – N.R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b/>
      <w:sz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3:45:00Z</dcterms:created>
  <dc:creator>Allen Ryan</dc:creator>
  <dc:description/>
  <cp:keywords/>
  <dc:language>en-US</dc:language>
  <cp:lastModifiedBy>Microsoft Office User</cp:lastModifiedBy>
  <dcterms:modified xsi:type="dcterms:W3CDTF">2020-06-03T03:45:00Z</dcterms:modified>
  <cp:revision>2</cp:revision>
  <dc:subject/>
  <dc:title>Prkra 1448923_at</dc:title>
</cp:coreProperties>
</file>